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4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3.jpeg" ContentType="image/jpeg"/>
  <Override PartName="/word/media/image24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Appendix I</w:t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Figure 1. Bland and Altman plots of the maximal displacement in medial-lateral direction (Max-ML) in single and dual-task conditions, with and without vision.</w:t>
      </w:r>
    </w:p>
    <w:tbl>
      <w:tblPr>
        <w:tblW w:w="10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211"/>
      </w:tblGrid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) Single task with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) Dual task with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) Single task no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) Dual task no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Figure 2. Bland and Altman plots of the root mean square of the maximal displacement in medial-lateral direction (RMS-ML) in single and dual-task conditions, with and without vision.</w:t>
      </w:r>
    </w:p>
    <w:tbl>
      <w:tblPr>
        <w:tblW w:w="104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211"/>
      </w:tblGrid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) Single task with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) Dual task with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eastAsia="Frutiger"/>
                <w:color w:val="000000"/>
                <w:w w:val="100"/>
                <w:sz w:val="0"/>
                <w:szCs w:val="0"/>
                <w:shd w:fill="000000" w:val="clear"/>
                <w:lang w:val="en-US" w:bidi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) Single task no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) Dual task no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Figure 3. Bland and Altman plots of the maximal displacement in anterior-posterior direction (Max-AP) in single and dual-task conditions, with and without vision.</w:t>
      </w:r>
    </w:p>
    <w:tbl>
      <w:tblPr>
        <w:tblW w:w="1049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3"/>
        <w:gridCol w:w="5211"/>
      </w:tblGrid>
      <w:tr>
        <w:trPr/>
        <w:tc>
          <w:tcPr>
            <w:tcW w:w="5283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) Single task with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) Dual task with vision</w:t>
            </w:r>
          </w:p>
        </w:tc>
      </w:tr>
      <w:tr>
        <w:trPr/>
        <w:tc>
          <w:tcPr>
            <w:tcW w:w="5283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83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) Single task no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) Dual task no vision</w:t>
            </w:r>
          </w:p>
        </w:tc>
      </w:tr>
      <w:tr>
        <w:trPr/>
        <w:tc>
          <w:tcPr>
            <w:tcW w:w="5283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Figure 4. Bland and Altman plots of the root mean square of the maximal displacement in anterior-posterior direction (RMS-AP) in single and dual-task conditions, with and without vision.</w:t>
      </w:r>
    </w:p>
    <w:tbl>
      <w:tblPr>
        <w:tblW w:w="104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211"/>
      </w:tblGrid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) Single task with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) Dual task with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) Single task no vision</w:t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) Dual task no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rPr/>
      </w:pPr>
      <w:r>
        <w:rPr/>
        <w:t>Figure 5. Bland and Altman plots of the average speed of displacement (MV) in single and dual-task conditions, with and without vision.</w:t>
      </w:r>
    </w:p>
    <w:tbl>
      <w:tblPr>
        <w:tblW w:w="10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237"/>
      </w:tblGrid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) Single task with vision</w:t>
            </w:r>
          </w:p>
        </w:tc>
        <w:tc>
          <w:tcPr>
            <w:tcW w:w="5237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) Dual task with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7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) Single task no vision</w:t>
            </w:r>
          </w:p>
        </w:tc>
        <w:tc>
          <w:tcPr>
            <w:tcW w:w="5237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) Dual task no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7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Frutiger12"/>
        <w:spacing w:lineRule="auto" w:line="480"/>
        <w:rPr/>
      </w:pPr>
      <w:r>
        <w:rPr>
          <w:rFonts w:cs="Times New Roman" w:ascii="Times New Roman" w:hAnsi="Times New Roman"/>
          <w:szCs w:val="24"/>
          <w:lang w:val="en-GB"/>
        </w:rPr>
        <w:t>Figure 6. Bland and Altman plots of the area of the 95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Cs w:val="24"/>
          <w:lang w:val="en-GB"/>
        </w:rPr>
        <w:t xml:space="preserve"> percentile ellipse (AoE) in single and dual-task conditions, with and without vision.</w:t>
      </w:r>
    </w:p>
    <w:tbl>
      <w:tblPr>
        <w:tblW w:w="10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226"/>
      </w:tblGrid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) Single task with vision</w:t>
            </w:r>
          </w:p>
        </w:tc>
        <w:tc>
          <w:tcPr>
            <w:tcW w:w="5226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b) Dual task with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6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81350" cy="317182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1350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) Single task no vision</w:t>
            </w:r>
          </w:p>
        </w:tc>
        <w:tc>
          <w:tcPr>
            <w:tcW w:w="5226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) Dual task no vision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6" w:type="dxa"/>
            <w:tcBorders/>
          </w:tcPr>
          <w:p>
            <w:pPr>
              <w:pStyle w:val="Frutiger12"/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drawing>
                <wp:inline distT="0" distB="0" distL="0" distR="0">
                  <wp:extent cx="3171825" cy="317182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31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Frutiger12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utiger12">
    <w:name w:val="Frutiger12"/>
    <w:basedOn w:val="Normal"/>
    <w:qFormat/>
    <w:pPr/>
    <w:rPr>
      <w:rFonts w:ascii="Frutiger" w:hAnsi="Frutiger" w:cs="Frutiger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7:18:00Z</dcterms:created>
  <dc:creator>swanj</dc:creator>
  <dc:description/>
  <cp:keywords/>
  <dc:language>en-US</dc:language>
  <cp:lastModifiedBy>swanj</cp:lastModifiedBy>
  <dcterms:modified xsi:type="dcterms:W3CDTF">2008-09-05T07:25:00Z</dcterms:modified>
  <cp:revision>2</cp:revision>
  <dc:subject/>
  <dc:title>Appendix I</dc:title>
</cp:coreProperties>
</file>